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Additional Table 3</w:t>
      </w:r>
      <w:r>
        <w:rPr>
          <w:rFonts w:hint="default" w:ascii="Times New Roman" w:hAnsi="Times New Roman" w:cs="Times New Roman"/>
          <w:lang w:val="en-US"/>
        </w:rPr>
        <w:t>: Rural-urban differences in catastrophic health expenditure (CHE) incidence, using the Bangladesh equivalence scale</w:t>
      </w:r>
    </w:p>
    <w:tbl>
      <w:tblPr>
        <w:tblStyle w:val="3"/>
        <w:tblW w:w="48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932"/>
        <w:gridCol w:w="1112"/>
        <w:gridCol w:w="865"/>
        <w:gridCol w:w="869"/>
        <w:gridCol w:w="968"/>
        <w:gridCol w:w="932"/>
        <w:gridCol w:w="898"/>
        <w:gridCol w:w="881"/>
        <w:gridCol w:w="951"/>
        <w:gridCol w:w="1043"/>
        <w:gridCol w:w="881"/>
        <w:gridCol w:w="9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restar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4067" w:type="pct"/>
            <w:gridSpan w:val="12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 xml:space="preserve">Panel A: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sz w:val="15"/>
                <w:szCs w:val="15"/>
                <w:lang w:val="en-US" w:bidi="ar"/>
              </w:rPr>
              <w:t>CHE incidence by household residence and aggregate decomposition of CHE 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1361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val="en-US" w:bidi="ar"/>
              </w:rPr>
              <w:t>CHE incidence</w:t>
            </w:r>
          </w:p>
        </w:tc>
        <w:tc>
          <w:tcPr>
            <w:tcW w:w="33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4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Rural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7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88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45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0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49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6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  <w:t>Urban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5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10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05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98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3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96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6"/>
                <w:rFonts w:eastAsia="SimSun"/>
                <w:color w:val="auto"/>
                <w:lang w:val="en-US" w:eastAsia="zh-CN" w:bidi="ar"/>
              </w:rPr>
              <w:t xml:space="preserve">Total difference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21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21)</w:t>
            </w: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40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94)</w:t>
            </w: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16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 w:eastAsiaTheme="minorEastAsia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072)</w:t>
            </w: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Style w:val="6"/>
                <w:rFonts w:eastAsia="SimSun"/>
                <w:color w:val="auto"/>
                <w:lang w:val="en-US" w:eastAsia="zh-CN" w:bidi="ar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6"/>
                <w:rFonts w:eastAsia="SimSun"/>
                <w:color w:val="auto"/>
                <w:lang w:val="en-US" w:eastAsia="zh-CN" w:bidi="ar"/>
              </w:rPr>
              <w:t xml:space="preserve">Difference due to characteristics 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05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1)</w:t>
            </w: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0.75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47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8)</w:t>
            </w: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8.80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83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027)</w:t>
            </w: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.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6"/>
                <w:rFonts w:eastAsia="SimSun"/>
                <w:color w:val="auto"/>
                <w:lang w:val="en-US" w:eastAsia="zh-CN" w:bidi="ar"/>
              </w:rPr>
              <w:t>Difference due to coefficient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6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29)</w:t>
            </w: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25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93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96)</w:t>
            </w: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.20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33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074)</w:t>
            </w: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0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1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3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7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7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7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4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4067" w:type="pct"/>
            <w:gridSpan w:val="1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 xml:space="preserve">Panel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val="en-US" w:bidi="ar"/>
              </w:rPr>
              <w:t>B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 xml:space="preserve">: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val="en-US" w:bidi="ar"/>
              </w:rPr>
              <w:t xml:space="preserve">Detailed decomposition: 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Difference due to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restar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Characteristics</w:t>
            </w:r>
          </w:p>
        </w:tc>
        <w:tc>
          <w:tcPr>
            <w:tcW w:w="1361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Consumption expenditure quintile </w:t>
            </w:r>
          </w:p>
        </w:tc>
        <w:tc>
          <w:tcPr>
            <w:tcW w:w="932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0.16 </w:t>
            </w:r>
          </w:p>
        </w:tc>
        <w:tc>
          <w:tcPr>
            <w:tcW w:w="96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9.42 </w:t>
            </w:r>
          </w:p>
        </w:tc>
        <w:tc>
          <w:tcPr>
            <w:tcW w:w="951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4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Low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78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.5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98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.5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29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.6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2n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3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5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7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3r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78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6.9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70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8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5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8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4th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87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7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2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8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6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9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igh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22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.7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54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6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33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6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7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Female household head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6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5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7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Education of household hea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.72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95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No education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75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5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0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3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1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Below secondar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Secondary or abov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2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2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6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80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5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0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ousehold siz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88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1-2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5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3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1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3-4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0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5 or more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40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5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8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6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9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Number of earn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2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esence of elderly household member(s)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5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2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22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4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6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Presence of children under five yea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1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5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Presence of household member(s) with chronic illnes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0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1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Source of healthcar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3.50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7.34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2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9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5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ivate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8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08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9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7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Informal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327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9.1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41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9.7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57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1.9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&amp; privat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1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3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ublic, 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5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4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2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Hospitalization of household membe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46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13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.13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0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6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9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2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b/>
                <w:b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eastAsia="SimSun" w:cs="Times New Roman"/>
                <w:b/>
                <w:b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400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1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eastAsia="SimSun" w:cs="Times New Roman"/>
                <w:b/>
                <w:b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8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23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eastAsia="SimSun" w:cs="Times New Roman"/>
                <w:b/>
                <w:b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2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17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eastAsia="SimSun" w:cs="Times New Roman"/>
                <w:b/>
                <w:b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4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Characteristics</w:t>
            </w:r>
          </w:p>
        </w:tc>
        <w:tc>
          <w:tcPr>
            <w:tcW w:w="4067" w:type="pct"/>
            <w:gridSpan w:val="1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 xml:space="preserve">Panel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val="en-US" w:bidi="ar"/>
              </w:rPr>
              <w:t>C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 xml:space="preserve">: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val="en-US" w:bidi="ar"/>
              </w:rPr>
              <w:t xml:space="preserve">Detailed decomposition: 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Difference due to coeffic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1361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</w:tblPrEx>
        <w:trPr>
          <w:trHeight w:val="90" w:hRule="atLeast"/>
        </w:trPr>
        <w:tc>
          <w:tcPr>
            <w:tcW w:w="93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40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4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4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7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4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Consumption expenditure quintile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13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Low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7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3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3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5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30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2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2n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7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6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3r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9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4th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8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53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6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igh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9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Female household head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68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68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5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55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Education of household hea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29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No education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3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6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47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2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7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Below secondar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5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87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6.0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38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8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Secondary or abov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1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9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6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4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ousehold siz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9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2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1-2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2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5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3-4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9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1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4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5 or more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5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9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8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92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7.0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Number of earn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5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3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35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9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4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6.5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6.53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5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37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4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esence of elderly household member(s)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0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Presence of children under five yea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8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2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27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6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7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77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0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esence of household member(s) with chronic illnes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8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8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5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50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5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8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3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34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8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7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Source of healthcar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3.49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0.49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4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6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3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2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ivate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68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8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5.0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4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9.8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Informal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7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&amp; privat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7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7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9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8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ublic, 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Hospitalization of household membe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7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4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5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3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7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5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Constant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269)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97 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97 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40* 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263)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.50 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7.50 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04 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231)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53 </w:t>
            </w:r>
          </w:p>
        </w:tc>
        <w:tc>
          <w:tcPr>
            <w:tcW w:w="958" w:type="dxa"/>
            <w:tcBorders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.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0" w:hRule="atLeast"/>
        </w:trPr>
        <w:tc>
          <w:tcPr>
            <w:tcW w:w="932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1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8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sz w:val="16"/>
          <w:szCs w:val="16"/>
          <w:lang w:val="en-US"/>
        </w:rPr>
        <w:t xml:space="preserve">Std. Err. = standard error; * </w:t>
      </w:r>
      <w:r>
        <w:rPr>
          <w:rFonts w:hint="default" w:ascii="Times New Roman" w:hAnsi="Times New Roman" w:cs="Times New Roman"/>
          <w:i/>
          <w:iCs/>
          <w:sz w:val="16"/>
          <w:szCs w:val="16"/>
          <w:lang w:val="en-US"/>
        </w:rPr>
        <w:t>p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 xml:space="preserve">  ≤ 0.05, ** </w:t>
      </w:r>
      <w:r>
        <w:rPr>
          <w:rFonts w:hint="default" w:ascii="Times New Roman" w:hAnsi="Times New Roman" w:cs="Times New Roman"/>
          <w:i/>
          <w:iCs/>
          <w:sz w:val="16"/>
          <w:szCs w:val="16"/>
          <w:lang w:val="en-US"/>
        </w:rPr>
        <w:t>p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 xml:space="preserve">  ≤ 0.01</w:t>
      </w:r>
    </w:p>
    <w:p/>
    <w:sectPr>
      <w:footerReference r:id="rId5" w:type="default"/>
      <w:pgSz w:w="16838" w:h="11906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6E5F30"/>
    <w:rsid w:val="0C8D69A8"/>
    <w:rsid w:val="18B65A9B"/>
    <w:rsid w:val="1F571646"/>
    <w:rsid w:val="20857668"/>
    <w:rsid w:val="286D547B"/>
    <w:rsid w:val="2B894B4B"/>
    <w:rsid w:val="2D626C81"/>
    <w:rsid w:val="30E24E48"/>
    <w:rsid w:val="32C10AEF"/>
    <w:rsid w:val="3AA96ED6"/>
    <w:rsid w:val="3B3C3FBF"/>
    <w:rsid w:val="3E2A067E"/>
    <w:rsid w:val="3F4A6F16"/>
    <w:rsid w:val="42AD377C"/>
    <w:rsid w:val="45FF375F"/>
    <w:rsid w:val="4C1A156A"/>
    <w:rsid w:val="4E907A7C"/>
    <w:rsid w:val="4F55769C"/>
    <w:rsid w:val="5093008D"/>
    <w:rsid w:val="51506273"/>
    <w:rsid w:val="52164021"/>
    <w:rsid w:val="57840D7E"/>
    <w:rsid w:val="590D342F"/>
    <w:rsid w:val="59662CC8"/>
    <w:rsid w:val="5ACB3F81"/>
    <w:rsid w:val="5BAF7A77"/>
    <w:rsid w:val="5CCA2861"/>
    <w:rsid w:val="61034CD5"/>
    <w:rsid w:val="6AA42AD3"/>
    <w:rsid w:val="6B7D2DAC"/>
    <w:rsid w:val="6CB00919"/>
    <w:rsid w:val="6DBC5860"/>
    <w:rsid w:val="7A8534A9"/>
    <w:rsid w:val="7B23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kern w:val="2"/>
      <w:sz w:val="22"/>
      <w:szCs w:val="22"/>
      <w:lang w:val="en-AU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6">
    <w:name w:val="font11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21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3:55:00Z</dcterms:created>
  <dc:creator>tasli</dc:creator>
  <cp:lastModifiedBy>Taslima Rahman</cp:lastModifiedBy>
  <dcterms:modified xsi:type="dcterms:W3CDTF">2024-01-08T15:0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561E78C47B28438FAF2B48C2BA8BA686_13</vt:lpwstr>
  </property>
</Properties>
</file>